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177D10">
      <w:pPr>
        <w:spacing w:before="240" w:after="240" w:line="480" w:lineRule="auto"/>
        <w:jc w:val="center"/>
        <w:rPr>
          <w:rFonts w:ascii="Times New Roman" w:hAnsi="Times New Roman" w:eastAsia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Questionnaire for Baseline Survey</w:t>
      </w:r>
    </w:p>
    <w:p w14:paraId="6825C13A">
      <w:pPr>
        <w:spacing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  <w:t>Title for Research: Development, validation and evaluation of a collaborative educational intervention program on antimicrobial use and compliance in selected urban areas of Lalitpur district.</w:t>
      </w:r>
    </w:p>
    <w:p w14:paraId="0B72B5ED">
      <w:pPr>
        <w:spacing w:before="240" w:after="240"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ection-1: Demographics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6"/>
      </w:tblGrid>
      <w:tr w14:paraId="523C0F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80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EF22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Age (years):                    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                           Gender: Female/Male                      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istrict:</w:t>
            </w:r>
          </w:p>
          <w:p w14:paraId="5A17C15E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ble to read and write: Yes/No</w:t>
            </w:r>
          </w:p>
          <w:p w14:paraId="5C622111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ghest Education Level: a. No formal education b. Primary c. Secondary d. Higher Secondary e. Bachelors f. Masters g. Above than Masters</w:t>
            </w:r>
          </w:p>
          <w:p w14:paraId="3B9B74EC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ccupation: a. No work b. Daily wage labor c. Service d. Retired e. Home maker f. Others ………….</w:t>
            </w:r>
          </w:p>
          <w:p w14:paraId="55E16337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Work Experience (years or months):………………..</w:t>
            </w:r>
          </w:p>
          <w:p w14:paraId="42A81AE2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verage Monthly Income in NPR:</w:t>
            </w:r>
          </w:p>
          <w:p w14:paraId="461C2B24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. No income b. Below 20,000 c. 20,000–40,000 d. 40,000–60,000 e. 60,000–80,000 f. 80,000 and above</w:t>
            </w:r>
          </w:p>
          <w:p w14:paraId="41AFD227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umber of household members: ….</w:t>
            </w:r>
          </w:p>
          <w:p w14:paraId="111E065A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otal number of household members with chronic disease:...</w:t>
            </w:r>
          </w:p>
          <w:p w14:paraId="47E6588D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esence of infectious/other disease:</w:t>
            </w:r>
          </w:p>
          <w:p w14:paraId="6ADFF95A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.     Respiratory tract infection: Yes/No</w:t>
            </w:r>
          </w:p>
          <w:p w14:paraId="2D6DF39F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.     Other infectious disease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TB): Yes/No</w:t>
            </w:r>
          </w:p>
          <w:p w14:paraId="6E27F366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.     Chronic illnes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Hypertension, Diabetes): Yes/No</w:t>
            </w:r>
          </w:p>
          <w:p w14:paraId="0DB18BB1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.     No disease: Yes/No</w:t>
            </w:r>
          </w:p>
          <w:p w14:paraId="6F48ADAF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esence of healthcare professional at home: Yes/No</w:t>
            </w:r>
          </w:p>
        </w:tc>
      </w:tr>
    </w:tbl>
    <w:p w14:paraId="651C5473">
      <w:pPr>
        <w:spacing w:before="240" w:after="240"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ection-2: Knowledge on antimicrobials and antimicrobial resistance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6"/>
      </w:tblGrid>
      <w:tr w14:paraId="0FB522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0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B139">
            <w:pPr>
              <w:tabs>
                <w:tab w:val="left" w:pos="720"/>
              </w:tabs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 Knowledge regarding the identification of antibiotics</w:t>
            </w:r>
          </w:p>
          <w:p w14:paraId="68FB8B55">
            <w:pPr>
              <w:pStyle w:val="4"/>
              <w:numPr>
                <w:ilvl w:val="0"/>
                <w:numId w:val="1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ve you ever heard of a type of medicine called antibiotics? Yes/No</w:t>
            </w:r>
          </w:p>
          <w:p w14:paraId="151D1B7E">
            <w:pPr>
              <w:pStyle w:val="4"/>
              <w:numPr>
                <w:ilvl w:val="0"/>
                <w:numId w:val="1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s amoxicillin an antibiotic? Yes/No</w:t>
            </w:r>
          </w:p>
          <w:p w14:paraId="18B45B8F">
            <w:pPr>
              <w:pStyle w:val="4"/>
              <w:numPr>
                <w:ilvl w:val="0"/>
                <w:numId w:val="1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s paracetamol an antibiotic? Yes/No</w:t>
            </w:r>
          </w:p>
          <w:p w14:paraId="5A294BEC">
            <w:pPr>
              <w:pStyle w:val="4"/>
              <w:numPr>
                <w:ilvl w:val="0"/>
                <w:numId w:val="1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s medicine used for gastric an antibiotic? Yes/No</w:t>
            </w:r>
          </w:p>
          <w:p w14:paraId="7D5287CE">
            <w:pPr>
              <w:spacing w:before="240"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 Knowledge regarding the uses of antibiotics</w:t>
            </w:r>
          </w:p>
          <w:p w14:paraId="6230D954">
            <w:pPr>
              <w:pStyle w:val="4"/>
              <w:numPr>
                <w:ilvl w:val="0"/>
                <w:numId w:val="2"/>
              </w:numPr>
              <w:spacing w:before="240"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an antibiotics kill good bacteria present in our bodies? Yes/No</w:t>
            </w:r>
          </w:p>
          <w:p w14:paraId="070E5026">
            <w:pPr>
              <w:pStyle w:val="4"/>
              <w:numPr>
                <w:ilvl w:val="0"/>
                <w:numId w:val="2"/>
              </w:numPr>
              <w:spacing w:before="240"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an antibiotics cause secondary infections after killing good bacteria present in our bodies? Yes/No</w:t>
            </w:r>
          </w:p>
          <w:p w14:paraId="4B25731B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 I can recognize antibiotics in my prescription as I always differentiate antibiotics from other medicines.</w:t>
            </w:r>
          </w:p>
          <w:p w14:paraId="76BDC093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6891CB9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. Respiratory Tract Infections and Urinary Tract Infections (UTIs) are only treated by antibiotics.</w:t>
            </w:r>
          </w:p>
          <w:p w14:paraId="3C3BB020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Yes/No </w:t>
            </w:r>
          </w:p>
          <w:p w14:paraId="58E0A0C7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. Antibiotics such as penicillins can cause allergic reactions if not checked with the patient with the test dose.</w:t>
            </w:r>
          </w:p>
          <w:p w14:paraId="3C84D460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Yes/No </w:t>
            </w:r>
          </w:p>
          <w:p w14:paraId="4ED437CC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. Household storage of antibiotics for future illness can develop antibiotic resistance.</w:t>
            </w:r>
          </w:p>
          <w:p w14:paraId="3E6D6D8B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Yes/No </w:t>
            </w:r>
          </w:p>
          <w:p w14:paraId="07103E9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7. Sharing of antibiotics in household members can develop antibiotic resistance.</w:t>
            </w:r>
          </w:p>
          <w:p w14:paraId="153D2F0C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Yes/No </w:t>
            </w:r>
          </w:p>
          <w:p w14:paraId="6742A830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8. Self-medication with antibiotics can be one of the reasons for antibiotic resistance.</w:t>
            </w:r>
          </w:p>
          <w:p w14:paraId="033B288F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Yes/No </w:t>
            </w:r>
          </w:p>
          <w:p w14:paraId="0F8FB7BD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.   Antimicrobials are any medicament used to kill or inhibit growth of bacteria. Yes/No</w:t>
            </w:r>
          </w:p>
          <w:p w14:paraId="1788939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0.     If antimicrobials are taken frequently, it may stop working in the future. Yes/No </w:t>
            </w:r>
          </w:p>
          <w:p w14:paraId="6D92249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1.     Did you come across the term antibiotic/antimicrobial resistance? Yes/No</w:t>
            </w:r>
          </w:p>
          <w:p w14:paraId="1A9201C2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2.     Antibiotic resistance is an important and serious public health problem in the world. Yes/No</w:t>
            </w:r>
          </w:p>
          <w:p w14:paraId="6E5A27BF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3.     Acute diarrhea can be treated with antibiotics. Yes/No</w:t>
            </w:r>
          </w:p>
          <w:p w14:paraId="13B3B40A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4.     Patients can stop taking antibiotics when their symptoms improve before the full antibiotic course.    </w:t>
            </w:r>
          </w:p>
          <w:p w14:paraId="700E9B9A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      Yes/No</w:t>
            </w:r>
          </w:p>
          <w:p w14:paraId="7B745715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5.     Common cold can be treated with antibiotics. Yes/No</w:t>
            </w:r>
          </w:p>
          <w:p w14:paraId="393DAF7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6.     Antibiotics are used to reduce pain. Yes/No</w:t>
            </w:r>
          </w:p>
          <w:p w14:paraId="0E809B22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7.     Antibiotics can cause side effects (allergies, diarrhea, vomiting). Yes/No</w:t>
            </w:r>
          </w:p>
          <w:p w14:paraId="76CC1E59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8.  Antibiotic resistance is the loss of sensitivity of antibiotic to a specific bacterium. Yes/No</w:t>
            </w:r>
          </w:p>
        </w:tc>
      </w:tr>
    </w:tbl>
    <w:p w14:paraId="32FD9244">
      <w:pPr>
        <w:spacing w:line="480" w:lineRule="auto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ection-3: Attitudes towards antibiotic resistance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6"/>
      </w:tblGrid>
      <w:tr w14:paraId="079EFD2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0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FB24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     Antimicrobial resistance has become a serious issue all over the globe.</w:t>
            </w:r>
          </w:p>
          <w:p w14:paraId="060F7603">
            <w:pPr>
              <w:pStyle w:val="4"/>
              <w:numPr>
                <w:ilvl w:val="0"/>
                <w:numId w:val="3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1A2F1414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     It is the responsibility of pharmacists to educate the patient on proper use of antimicrobials.</w:t>
            </w:r>
          </w:p>
          <w:p w14:paraId="1B220594">
            <w:pPr>
              <w:pStyle w:val="4"/>
              <w:numPr>
                <w:ilvl w:val="0"/>
                <w:numId w:val="4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033CCF18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.     New antibiotic development can solve antimicrobial resistance issue</w:t>
            </w:r>
          </w:p>
          <w:p w14:paraId="4EE17467">
            <w:pPr>
              <w:pStyle w:val="4"/>
              <w:numPr>
                <w:ilvl w:val="0"/>
                <w:numId w:val="5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3A3B8576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.     Antibiotic can be dispensed without prescription.</w:t>
            </w:r>
          </w:p>
          <w:p w14:paraId="187BDBE2">
            <w:pPr>
              <w:pStyle w:val="4"/>
              <w:numPr>
                <w:ilvl w:val="0"/>
                <w:numId w:val="6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62AF22AC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5.     Patients should be requested to consult a physician before dispensing an antibiotic without prescription. </w:t>
            </w:r>
          </w:p>
          <w:p w14:paraId="73D21BD0">
            <w:pPr>
              <w:pStyle w:val="4"/>
              <w:numPr>
                <w:ilvl w:val="0"/>
                <w:numId w:val="7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5E81FA04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6.     Patients with minor infections (pharyngitis, diarrhea etc.) need not consult a physician for an antibiotic, it can be dispensed without prescription by pharmacists.</w:t>
            </w:r>
          </w:p>
          <w:p w14:paraId="3B61443E">
            <w:pPr>
              <w:pStyle w:val="4"/>
              <w:numPr>
                <w:ilvl w:val="0"/>
                <w:numId w:val="8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1D83E1BB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7.     Patients with minor infections (pharyngitis, diarrhea etc.) can be dispensed without prescription by pharmacists.</w:t>
            </w:r>
          </w:p>
          <w:p w14:paraId="6777894A">
            <w:pPr>
              <w:pStyle w:val="4"/>
              <w:numPr>
                <w:ilvl w:val="0"/>
                <w:numId w:val="9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6FDACB39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8.     Tackling antibiotic resistance is solely the responsibility of physician.</w:t>
            </w:r>
          </w:p>
          <w:p w14:paraId="37B346C3">
            <w:pPr>
              <w:pStyle w:val="4"/>
              <w:numPr>
                <w:ilvl w:val="0"/>
                <w:numId w:val="10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73AE86D2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.  Reasons for dispensing antibiotics without prescription maybe the business benefit of store.</w:t>
            </w:r>
          </w:p>
          <w:p w14:paraId="09771A48">
            <w:pPr>
              <w:pStyle w:val="4"/>
              <w:numPr>
                <w:ilvl w:val="0"/>
                <w:numId w:val="11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3937F687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.  Reasons for dispensing antibiotics without prescription maybe  no time and budget to visit physicians by the patients..</w:t>
            </w:r>
          </w:p>
          <w:p w14:paraId="32F95FA0">
            <w:pPr>
              <w:pStyle w:val="4"/>
              <w:numPr>
                <w:ilvl w:val="0"/>
                <w:numId w:val="12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23D65B0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1.  Reasons for dispensing antibiotics without prescription maybe the competency of community pharmacists to treat common infections.</w:t>
            </w:r>
          </w:p>
          <w:p w14:paraId="716E4C6B">
            <w:pPr>
              <w:pStyle w:val="4"/>
              <w:numPr>
                <w:ilvl w:val="0"/>
                <w:numId w:val="13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  <w:p w14:paraId="2F7685E8">
            <w:p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2.  Reasons for dispensing antibiotics without prescription maybe the patient’s requests for antibiotics. </w:t>
            </w:r>
          </w:p>
          <w:p w14:paraId="70FBD172">
            <w:pPr>
              <w:pStyle w:val="4"/>
              <w:numPr>
                <w:ilvl w:val="0"/>
                <w:numId w:val="14"/>
              </w:numPr>
              <w:spacing w:after="240" w:line="480" w:lineRule="auto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ongly agree b. Agree  c. Neutral  d. Disagree e. Strongly disagree</w:t>
            </w:r>
          </w:p>
        </w:tc>
      </w:tr>
    </w:tbl>
    <w:p w14:paraId="796262A8">
      <w:pPr>
        <w:spacing w:before="240" w:after="240"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Section-4: Practice for use of antibiotics  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6"/>
      </w:tblGrid>
      <w:tr w14:paraId="42CCFB0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CEA7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Have you ever educated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som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ne on when and how to use the antibiotic?</w:t>
            </w:r>
          </w:p>
          <w:p w14:paraId="3257ADD1">
            <w:pPr>
              <w:pStyle w:val="4"/>
              <w:numPr>
                <w:ilvl w:val="0"/>
                <w:numId w:val="15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ver  b. Rarely c. Sometimes d. Often e. Always</w:t>
            </w:r>
          </w:p>
          <w:p w14:paraId="68B3F9E6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ve you educated the patient on minor side effects of antibiotics?</w:t>
            </w:r>
          </w:p>
          <w:p w14:paraId="5B86D7A0">
            <w:pPr>
              <w:pStyle w:val="4"/>
              <w:numPr>
                <w:ilvl w:val="0"/>
                <w:numId w:val="16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ver  b. Rarely c. Sometimes d. Often e. Always</w:t>
            </w:r>
          </w:p>
          <w:p w14:paraId="5F0B049E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ve you ever dispensed antibiotics to known patients and friends without prescription?</w:t>
            </w:r>
          </w:p>
          <w:p w14:paraId="44BD0607">
            <w:pPr>
              <w:pStyle w:val="4"/>
              <w:numPr>
                <w:ilvl w:val="0"/>
                <w:numId w:val="17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ver  b. Rarely c. Sometimes d. Often e. Always</w:t>
            </w:r>
          </w:p>
          <w:p w14:paraId="229D1236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ave you ever used antibiotics to treat minor ailments in patient without prescription?</w:t>
            </w:r>
          </w:p>
          <w:p w14:paraId="7ED06905">
            <w:pPr>
              <w:pStyle w:val="4"/>
              <w:numPr>
                <w:ilvl w:val="0"/>
                <w:numId w:val="18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ver  b. Rarely c. Sometimes d. Often e. Always</w:t>
            </w:r>
          </w:p>
          <w:p w14:paraId="1C59E8FE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o you counsel or inform the patients that misuse of antibiotics can lead to antibiotic resistance?</w:t>
            </w:r>
          </w:p>
          <w:p w14:paraId="404C1BA2">
            <w:pPr>
              <w:pStyle w:val="4"/>
              <w:numPr>
                <w:ilvl w:val="0"/>
                <w:numId w:val="19"/>
              </w:num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ver  b. Rarely c. Sometimes d. Often e. Always</w:t>
            </w:r>
          </w:p>
        </w:tc>
      </w:tr>
    </w:tbl>
    <w:p w14:paraId="4CC63772">
      <w:pPr>
        <w:spacing w:line="480" w:lineRule="auto"/>
        <w:rPr>
          <w:rFonts w:ascii="Times New Roman" w:hAnsi="Times New Roman" w:eastAsia="Times New Roman" w:cs="Times New Roman"/>
          <w:b/>
          <w:bCs/>
          <w:sz w:val="20"/>
          <w:szCs w:val="20"/>
        </w:rPr>
      </w:pPr>
    </w:p>
    <w:p w14:paraId="6B49E15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Section-5: Questionnaire assessing adherence to antibiotic therapy </w:t>
      </w:r>
    </w:p>
    <w:tbl>
      <w:tblPr>
        <w:tblStyle w:val="3"/>
        <w:tblW w:w="936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 w14:paraId="35170B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80AE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ever forget to take your antibiotics?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6D933DFE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you careless at times about taking your antibiotics?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44BE2E9C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you feel better, do you sometimes stop taking your antibiotics?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4F0F01E5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times if you feel worse when you take the antibiotics, do you stop taking it?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0DC8854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take my antibiotics only when I am sick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60AD115D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6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 is unnatural for my mind and body to be controlled by antibiotics.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? Yes/No</w:t>
            </w:r>
          </w:p>
          <w:p w14:paraId="6A7FF533">
            <w:pPr>
              <w:spacing w:before="240" w:after="240" w:line="48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7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thoughts are clearer on antibiotics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/No</w:t>
            </w:r>
          </w:p>
          <w:p w14:paraId="49EE8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8.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 staying on antibiotics, I can prevent getting sick. Yes No</w:t>
            </w:r>
          </w:p>
          <w:p w14:paraId="5F8774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         I feel weird like a ‘zombie’ on antibiotics. Yes No</w:t>
            </w:r>
          </w:p>
          <w:p w14:paraId="6A9018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        Antibiotics makes me feel tired and sluggish. Yes no</w:t>
            </w:r>
          </w:p>
        </w:tc>
      </w:tr>
    </w:tbl>
    <w:p w14:paraId="5019CFE8">
      <w:pPr>
        <w:spacing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</w:p>
    <w:p w14:paraId="0949DAF1">
      <w:pPr>
        <w:spacing w:line="480" w:lineRule="auto"/>
        <w:rPr>
          <w:sz w:val="20"/>
          <w:szCs w:val="20"/>
        </w:rPr>
      </w:pPr>
    </w:p>
    <w:p w14:paraId="7160F2FD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*** Thank you ***</w:t>
      </w:r>
    </w:p>
    <w:p w14:paraId="2F56D0E4">
      <w:pPr>
        <w:spacing w:line="480" w:lineRule="auto"/>
        <w:rPr>
          <w:rFonts w:ascii="Times New Roman" w:hAnsi="Times New Roman" w:cs="Times New Roman"/>
        </w:rPr>
      </w:pPr>
    </w:p>
    <w:p w14:paraId="659C049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D21E1E"/>
    <w:multiLevelType w:val="multilevel"/>
    <w:tmpl w:val="08D21E1E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A411C0"/>
    <w:multiLevelType w:val="multilevel"/>
    <w:tmpl w:val="18A411C0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236D13"/>
    <w:multiLevelType w:val="multilevel"/>
    <w:tmpl w:val="1A236D13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D45CD"/>
    <w:multiLevelType w:val="multilevel"/>
    <w:tmpl w:val="1DED45CD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6D432A"/>
    <w:multiLevelType w:val="multilevel"/>
    <w:tmpl w:val="1F6D432A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6A7C6E"/>
    <w:multiLevelType w:val="multilevel"/>
    <w:tmpl w:val="266A7C6E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B6CD5"/>
    <w:multiLevelType w:val="multilevel"/>
    <w:tmpl w:val="321B6CD5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7B00A56"/>
    <w:multiLevelType w:val="multilevel"/>
    <w:tmpl w:val="37B00A56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0460E1"/>
    <w:multiLevelType w:val="multilevel"/>
    <w:tmpl w:val="3A0460E1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656942"/>
    <w:multiLevelType w:val="multilevel"/>
    <w:tmpl w:val="3A656942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2343AE"/>
    <w:multiLevelType w:val="multilevel"/>
    <w:tmpl w:val="472343AE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D12BFC"/>
    <w:multiLevelType w:val="multilevel"/>
    <w:tmpl w:val="4CD12BFC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0D62D5"/>
    <w:multiLevelType w:val="multilevel"/>
    <w:tmpl w:val="620D62D5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CA321B"/>
    <w:multiLevelType w:val="multilevel"/>
    <w:tmpl w:val="62CA321B"/>
    <w:lvl w:ilvl="0" w:tentative="0">
      <w:start w:val="1"/>
      <w:numFmt w:val="lowerLetter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4">
    <w:nsid w:val="67CB1CCE"/>
    <w:multiLevelType w:val="multilevel"/>
    <w:tmpl w:val="67CB1CCE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400B34"/>
    <w:multiLevelType w:val="multilevel"/>
    <w:tmpl w:val="70400B34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0938AB"/>
    <w:multiLevelType w:val="multilevel"/>
    <w:tmpl w:val="710938AB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233F8E"/>
    <w:multiLevelType w:val="multilevel"/>
    <w:tmpl w:val="74233F8E"/>
    <w:lvl w:ilvl="0" w:tentative="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480403"/>
    <w:multiLevelType w:val="multilevel"/>
    <w:tmpl w:val="79480403"/>
    <w:lvl w:ilvl="0" w:tentative="0">
      <w:start w:val="1"/>
      <w:numFmt w:val="lowerLetter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2"/>
  </w:num>
  <w:num w:numId="4">
    <w:abstractNumId w:val="3"/>
  </w:num>
  <w:num w:numId="5">
    <w:abstractNumId w:val="8"/>
  </w:num>
  <w:num w:numId="6">
    <w:abstractNumId w:val="18"/>
  </w:num>
  <w:num w:numId="7">
    <w:abstractNumId w:val="14"/>
  </w:num>
  <w:num w:numId="8">
    <w:abstractNumId w:val="5"/>
  </w:num>
  <w:num w:numId="9">
    <w:abstractNumId w:val="0"/>
  </w:num>
  <w:num w:numId="10">
    <w:abstractNumId w:val="4"/>
  </w:num>
  <w:num w:numId="11">
    <w:abstractNumId w:val="11"/>
  </w:num>
  <w:num w:numId="12">
    <w:abstractNumId w:val="7"/>
  </w:num>
  <w:num w:numId="13">
    <w:abstractNumId w:val="12"/>
  </w:num>
  <w:num w:numId="14">
    <w:abstractNumId w:val="15"/>
  </w:num>
  <w:num w:numId="15">
    <w:abstractNumId w:val="16"/>
  </w:num>
  <w:num w:numId="16">
    <w:abstractNumId w:val="9"/>
  </w:num>
  <w:num w:numId="17">
    <w:abstractNumId w:val="17"/>
  </w:num>
  <w:num w:numId="18">
    <w:abstractNumId w:val="10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08307C"/>
    <w:rsid w:val="0DCB7116"/>
    <w:rsid w:val="3208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01:27:00Z</dcterms:created>
  <dc:creator>Dr Nisha</dc:creator>
  <cp:lastModifiedBy>Dr Nisha</cp:lastModifiedBy>
  <dcterms:modified xsi:type="dcterms:W3CDTF">2024-07-26T16:0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5C3225DDE09E42888E6CF16C2496E73D_13</vt:lpwstr>
  </property>
</Properties>
</file>